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4111"/>
        <w:gridCol w:w="4394"/>
      </w:tblGrid>
      <w:tr w:rsidR="003206AB" w:rsidRPr="003206AB" w14:paraId="260B7B50" w14:textId="77777777" w:rsidTr="003206AB">
        <w:trPr>
          <w:trHeight w:val="360"/>
        </w:trPr>
        <w:tc>
          <w:tcPr>
            <w:tcW w:w="13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5A49" w14:textId="18761D12" w:rsidR="003206AB" w:rsidRPr="009E11ED" w:rsidRDefault="003206AB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pplemen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y</w:t>
            </w: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able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Correlation coefficients between </w:t>
            </w:r>
            <w:r w:rsidRPr="009654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y Eye related Quality of life Score</w:t>
            </w: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apanese version of the Ocular Pain Assessment Survey</w:t>
            </w:r>
          </w:p>
        </w:tc>
      </w:tr>
      <w:tr w:rsidR="009E11ED" w:rsidRPr="009E11ED" w14:paraId="2F36268F" w14:textId="77777777" w:rsidTr="003206AB">
        <w:trPr>
          <w:trHeight w:val="36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8E8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52A4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EQS </w:t>
            </w:r>
          </w:p>
        </w:tc>
      </w:tr>
      <w:tr w:rsidR="009E11ED" w:rsidRPr="009E11ED" w14:paraId="5366501A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12A4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FD7C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s*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6B11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9E11ED" w:rsidRPr="009E11ED" w14:paraId="3413C593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8FD" w14:textId="14E8AFE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cular pain intensity (past 24h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E8D6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2B0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9E11ED" w:rsidRPr="009E11ED" w14:paraId="3BB345E4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7DC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cular pain intensity (past 2 week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1C80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B6E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9E11ED" w:rsidRPr="009E11ED" w14:paraId="15F39AA2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7E1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n-ocular pain intens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2A97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342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9E11ED" w:rsidRPr="009E11ED" w14:paraId="276E6FA9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0069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nterference with quality of life: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186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986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9E11ED" w:rsidRPr="009E11ED" w14:paraId="1BB2AB56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621D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gravating facto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375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FF0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9E11ED" w:rsidRPr="009E11ED" w14:paraId="4F26829C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138" w14:textId="6E39BED6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soc</w:t>
            </w:r>
            <w:r w:rsidRPr="00CC1F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ated </w:t>
            </w:r>
            <w:r w:rsidR="001F4FB5" w:rsidRPr="00CC1F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60F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038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9E11ED" w:rsidRPr="009E11ED" w14:paraId="7FE6EB35" w14:textId="77777777" w:rsidTr="003206AB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80BA" w14:textId="467C1555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ng-Baker FACES</w:t>
            </w:r>
            <w:r w:rsidR="009654FE" w:rsidRPr="000F0292">
              <w:rPr>
                <w:rFonts w:hint="eastAsia"/>
              </w:rPr>
              <w:t>®</w:t>
            </w: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ain Rating Scal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222E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2AE9" w14:textId="77777777" w:rsidR="009E11ED" w:rsidRPr="009E11ED" w:rsidRDefault="009E11ED" w:rsidP="009E11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9E11ED" w:rsidRPr="009E11ED" w14:paraId="4A78F1F5" w14:textId="77777777" w:rsidTr="003206AB">
        <w:trPr>
          <w:trHeight w:val="360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3CB" w14:textId="16058455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EQS, </w:t>
            </w:r>
            <w:r w:rsidR="009654FE" w:rsidRPr="009654F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y Eye related Quality of life Sco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02E" w14:textId="77777777" w:rsidR="009E11ED" w:rsidRPr="009E11ED" w:rsidRDefault="009E11ED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06AB" w:rsidRPr="009E11ED" w14:paraId="18D3E0E0" w14:textId="77777777" w:rsidTr="003206AB">
        <w:trPr>
          <w:trHeight w:val="360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767" w14:textId="1BCF7BEE" w:rsidR="003206AB" w:rsidRPr="009E11ED" w:rsidRDefault="003206AB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E11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 Spearman correlation sco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8443" w14:textId="77777777" w:rsidR="003206AB" w:rsidRPr="009E11ED" w:rsidRDefault="003206AB" w:rsidP="009E11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69F74F1" w14:textId="77777777" w:rsidR="0004213D" w:rsidRPr="00CE61D0" w:rsidRDefault="0004213D"/>
    <w:sectPr w:rsidR="0004213D" w:rsidRPr="00CE61D0" w:rsidSect="00CE61D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2AB67" w14:textId="77777777" w:rsidR="00EB024E" w:rsidRDefault="00EB024E" w:rsidP="00BE4EAE">
      <w:r>
        <w:separator/>
      </w:r>
    </w:p>
  </w:endnote>
  <w:endnote w:type="continuationSeparator" w:id="0">
    <w:p w14:paraId="0FC85013" w14:textId="77777777" w:rsidR="00EB024E" w:rsidRDefault="00EB024E" w:rsidP="00BE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EED1A" w14:textId="77777777" w:rsidR="00EB024E" w:rsidRDefault="00EB024E" w:rsidP="00BE4EAE">
      <w:r>
        <w:separator/>
      </w:r>
    </w:p>
  </w:footnote>
  <w:footnote w:type="continuationSeparator" w:id="0">
    <w:p w14:paraId="192C969A" w14:textId="77777777" w:rsidR="00EB024E" w:rsidRDefault="00EB024E" w:rsidP="00BE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D0"/>
    <w:rsid w:val="0004213D"/>
    <w:rsid w:val="001F4FB5"/>
    <w:rsid w:val="0021269B"/>
    <w:rsid w:val="002D4969"/>
    <w:rsid w:val="003206AB"/>
    <w:rsid w:val="003943BE"/>
    <w:rsid w:val="0061646C"/>
    <w:rsid w:val="00685B68"/>
    <w:rsid w:val="006B374B"/>
    <w:rsid w:val="009654FE"/>
    <w:rsid w:val="009E11ED"/>
    <w:rsid w:val="00B164AA"/>
    <w:rsid w:val="00BE4EAE"/>
    <w:rsid w:val="00CC1F5C"/>
    <w:rsid w:val="00CE61D0"/>
    <w:rsid w:val="00EB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5AF712"/>
  <w15:chartTrackingRefBased/>
  <w15:docId w15:val="{23F54023-A6E0-4667-BE05-380FB5E8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E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4EAE"/>
  </w:style>
  <w:style w:type="paragraph" w:styleId="a5">
    <w:name w:val="footer"/>
    <w:basedOn w:val="a"/>
    <w:link w:val="a6"/>
    <w:uiPriority w:val="99"/>
    <w:unhideWhenUsed/>
    <w:rsid w:val="00BE4E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4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2E8E8-14DC-40D5-8183-63F9C652D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ishi Ryutaro</dc:creator>
  <cp:keywords/>
  <dc:description/>
  <cp:lastModifiedBy>yamanishi Ryutaro</cp:lastModifiedBy>
  <cp:revision>2</cp:revision>
  <dcterms:created xsi:type="dcterms:W3CDTF">2023-06-19T12:56:00Z</dcterms:created>
  <dcterms:modified xsi:type="dcterms:W3CDTF">2023-06-19T12:56:00Z</dcterms:modified>
</cp:coreProperties>
</file>